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00D29" w14:textId="31FA1FAD" w:rsidR="00A276B4" w:rsidRPr="00B56868" w:rsidRDefault="00A276B4" w:rsidP="00A276B4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56868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s file caption</w:t>
      </w:r>
    </w:p>
    <w:p w14:paraId="71BB562F" w14:textId="77777777" w:rsidR="00A276B4" w:rsidRPr="00B56868" w:rsidRDefault="00A276B4" w:rsidP="00A276B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EA34C74" w14:textId="2B62CDED" w:rsidR="00A276B4" w:rsidRPr="00B56868" w:rsidRDefault="00A276B4" w:rsidP="00A276B4">
      <w:pPr>
        <w:tabs>
          <w:tab w:val="left" w:pos="0"/>
        </w:tabs>
        <w:ind w:right="-52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</w:rPr>
      </w:pPr>
      <w:r w:rsidRPr="00B56868">
        <w:rPr>
          <w:rFonts w:ascii="Times New Roman" w:hAnsi="Times New Roman" w:cs="Times New Roman"/>
          <w:sz w:val="20"/>
          <w:szCs w:val="20"/>
          <w:lang w:val="en-GB"/>
        </w:rPr>
        <w:t xml:space="preserve">The supplementary materials file includes Table S1: </w:t>
      </w:r>
      <w:r w:rsidR="008C4B9C" w:rsidRPr="00B56868">
        <w:rPr>
          <w:rFonts w:ascii="Times New Roman" w:eastAsia="Times New Roman" w:hAnsi="Times New Roman" w:cs="Times New Roman"/>
          <w:color w:val="000000"/>
          <w:sz w:val="20"/>
          <w:szCs w:val="20"/>
        </w:rPr>
        <w:t>Participants Sociodemographic and clinical characteristics; Table S2:</w:t>
      </w:r>
      <w:r w:rsidR="008C4B9C" w:rsidRPr="00B56868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B56868">
        <w:rPr>
          <w:rFonts w:ascii="Times New Roman" w:hAnsi="Times New Roman" w:cs="Times New Roman"/>
          <w:iCs/>
          <w:sz w:val="20"/>
          <w:szCs w:val="20"/>
        </w:rPr>
        <w:t>tDCS side effects</w:t>
      </w:r>
      <w:r w:rsidRPr="00B5686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Table </w:t>
      </w:r>
      <w:r w:rsidRPr="00B56868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8C4B9C" w:rsidRPr="00B56868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B5686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B56868">
        <w:rPr>
          <w:rFonts w:ascii="Times New Roman" w:hAnsi="Times New Roman" w:cs="Times New Roman"/>
          <w:color w:val="000000"/>
          <w:sz w:val="20"/>
          <w:szCs w:val="20"/>
        </w:rPr>
        <w:t>Whole brain contrast analysis</w:t>
      </w:r>
      <w:r w:rsidRPr="00B56868">
        <w:rPr>
          <w:rFonts w:ascii="Times New Roman" w:hAnsi="Times New Roman" w:cs="Times New Roman"/>
          <w:sz w:val="20"/>
          <w:szCs w:val="20"/>
          <w:lang w:val="en-GB"/>
        </w:rPr>
        <w:t>, Table S</w:t>
      </w:r>
      <w:r w:rsidR="008C4B9C" w:rsidRPr="00B56868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B5686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B56868">
        <w:rPr>
          <w:rFonts w:ascii="Times New Roman" w:hAnsi="Times New Roman" w:cs="Times New Roman"/>
          <w:sz w:val="20"/>
          <w:szCs w:val="20"/>
        </w:rPr>
        <w:t>PPI analysis, clusters and subdivisions;</w:t>
      </w:r>
      <w:r w:rsidRPr="00B56868">
        <w:rPr>
          <w:rFonts w:ascii="Times New Roman" w:hAnsi="Times New Roman" w:cs="Times New Roman"/>
          <w:sz w:val="20"/>
          <w:szCs w:val="20"/>
          <w:lang w:val="en-GB"/>
        </w:rPr>
        <w:t xml:space="preserve"> Figure S1: </w:t>
      </w:r>
      <w:r w:rsidRPr="00B56868">
        <w:rPr>
          <w:rFonts w:ascii="Times New Roman" w:eastAsia="Times New Roman" w:hAnsi="Times New Roman" w:cs="Times New Roman"/>
          <w:sz w:val="20"/>
          <w:szCs w:val="20"/>
        </w:rPr>
        <w:t>Figure S1: Day 1 Self-reports</w:t>
      </w:r>
      <w:r w:rsidRPr="00B56868">
        <w:rPr>
          <w:rFonts w:ascii="Times New Roman" w:hAnsi="Times New Roman" w:cs="Times New Roman"/>
          <w:sz w:val="20"/>
          <w:szCs w:val="20"/>
          <w:lang w:val="en-GB"/>
        </w:rPr>
        <w:t xml:space="preserve"> and Figure S2:</w:t>
      </w:r>
      <w:r w:rsidRPr="00B56868">
        <w:rPr>
          <w:rFonts w:ascii="Times New Roman" w:eastAsia="Times New Roman" w:hAnsi="Times New Roman" w:cs="Times New Roman"/>
          <w:sz w:val="20"/>
          <w:szCs w:val="20"/>
        </w:rPr>
        <w:t xml:space="preserve"> Graphical representation</w:t>
      </w:r>
      <w:r w:rsidRPr="00B56868">
        <w:rPr>
          <w:rFonts w:ascii="Times New Roman" w:eastAsia="Times New Roman" w:hAnsi="Times New Roman" w:cs="Times New Roman"/>
          <w:iCs/>
          <w:sz w:val="20"/>
          <w:szCs w:val="20"/>
        </w:rPr>
        <w:t xml:space="preserve"> PPI two-sample t test for clusters 1, 2, and 3</w:t>
      </w:r>
      <w:r w:rsidRPr="00B56868"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</w:p>
    <w:p w14:paraId="09B8ECE3" w14:textId="77777777" w:rsidR="00A276B4" w:rsidRPr="00B56868" w:rsidRDefault="00A276B4" w:rsidP="00A276B4">
      <w:pPr>
        <w:ind w:right="-52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56868">
        <w:rPr>
          <w:rStyle w:val="tl8wme"/>
          <w:rFonts w:ascii="Times New Roman" w:hAnsi="Times New Roman" w:cs="Times New Roman"/>
          <w:sz w:val="20"/>
          <w:szCs w:val="20"/>
          <w:lang w:val="en-GB"/>
        </w:rPr>
        <w:t xml:space="preserve">In line with Open Science practices, </w:t>
      </w:r>
      <w:r w:rsidRPr="00B56868">
        <w:rPr>
          <w:rStyle w:val="tl8wme"/>
          <w:rFonts w:ascii="Times New Roman" w:hAnsi="Times New Roman" w:cs="Times New Roman"/>
          <w:sz w:val="20"/>
          <w:szCs w:val="20"/>
        </w:rPr>
        <w:t xml:space="preserve">fMRI, SCR and Self reports raw data, scripts for stimuli presentation, preprocessing and analysis may be found at </w:t>
      </w:r>
      <w:hyperlink r:id="rId4" w:tgtFrame="_blank" w:history="1">
        <w:r w:rsidRPr="00B56868">
          <w:rPr>
            <w:rStyle w:val="Hyperlink"/>
            <w:rFonts w:ascii="Times New Roman" w:hAnsi="Times New Roman" w:cs="Times New Roman"/>
            <w:sz w:val="20"/>
            <w:szCs w:val="20"/>
          </w:rPr>
          <w:t>https://osf.io/umy7c/</w:t>
        </w:r>
      </w:hyperlink>
      <w:r w:rsidRPr="00B56868">
        <w:rPr>
          <w:rStyle w:val="tl8wme"/>
          <w:rFonts w:ascii="Times New Roman" w:hAnsi="Times New Roman" w:cs="Times New Roman"/>
          <w:sz w:val="20"/>
          <w:szCs w:val="20"/>
        </w:rPr>
        <w:t> (Doi: 10.17605/OSF.IO/UMY7C).</w:t>
      </w:r>
    </w:p>
    <w:p w14:paraId="365ECE00" w14:textId="77777777" w:rsidR="00CE59B3" w:rsidRPr="00B56868" w:rsidRDefault="00CE59B3">
      <w:pPr>
        <w:rPr>
          <w:sz w:val="20"/>
          <w:szCs w:val="20"/>
          <w:lang w:val="en-GB"/>
        </w:rPr>
      </w:pPr>
    </w:p>
    <w:sectPr w:rsidR="00CE59B3" w:rsidRPr="00B56868" w:rsidSect="00C22E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B4"/>
    <w:rsid w:val="00047F2F"/>
    <w:rsid w:val="00074EA0"/>
    <w:rsid w:val="000C38AC"/>
    <w:rsid w:val="000D070B"/>
    <w:rsid w:val="00125292"/>
    <w:rsid w:val="0018545C"/>
    <w:rsid w:val="00187481"/>
    <w:rsid w:val="001943FD"/>
    <w:rsid w:val="002F48B3"/>
    <w:rsid w:val="00370A3D"/>
    <w:rsid w:val="003B1B28"/>
    <w:rsid w:val="003C1E71"/>
    <w:rsid w:val="003D4245"/>
    <w:rsid w:val="00401C1A"/>
    <w:rsid w:val="00423095"/>
    <w:rsid w:val="00445C61"/>
    <w:rsid w:val="00523C6F"/>
    <w:rsid w:val="0052579B"/>
    <w:rsid w:val="00545865"/>
    <w:rsid w:val="005512C4"/>
    <w:rsid w:val="00594675"/>
    <w:rsid w:val="00615A67"/>
    <w:rsid w:val="00666F5A"/>
    <w:rsid w:val="00691519"/>
    <w:rsid w:val="00776F1C"/>
    <w:rsid w:val="007770D9"/>
    <w:rsid w:val="00810C25"/>
    <w:rsid w:val="00816588"/>
    <w:rsid w:val="008C4B9C"/>
    <w:rsid w:val="00A276B4"/>
    <w:rsid w:val="00A431C5"/>
    <w:rsid w:val="00A679B9"/>
    <w:rsid w:val="00AB16BC"/>
    <w:rsid w:val="00B11B35"/>
    <w:rsid w:val="00B15A56"/>
    <w:rsid w:val="00B22102"/>
    <w:rsid w:val="00B53AC3"/>
    <w:rsid w:val="00B56868"/>
    <w:rsid w:val="00C22EBA"/>
    <w:rsid w:val="00C70941"/>
    <w:rsid w:val="00CA3B3A"/>
    <w:rsid w:val="00CE59B3"/>
    <w:rsid w:val="00D11406"/>
    <w:rsid w:val="00D173E4"/>
    <w:rsid w:val="00D2575E"/>
    <w:rsid w:val="00D7166F"/>
    <w:rsid w:val="00D92CD3"/>
    <w:rsid w:val="00DE75BE"/>
    <w:rsid w:val="00E47BDF"/>
    <w:rsid w:val="00E5095B"/>
    <w:rsid w:val="00E72FC3"/>
    <w:rsid w:val="00E971F5"/>
    <w:rsid w:val="00E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D8F0B2"/>
  <w15:chartTrackingRefBased/>
  <w15:docId w15:val="{83A8D689-C520-D44E-BBC8-7FFC4073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6B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79B"/>
    <w:pPr>
      <w:spacing w:after="0" w:line="240" w:lineRule="auto"/>
    </w:pPr>
    <w:rPr>
      <w:rFonts w:ascii="Times New Roman" w:hAnsi="Times New Roman" w:cs="Times New Roman"/>
      <w:sz w:val="18"/>
      <w:szCs w:val="18"/>
      <w:lang w:val="en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9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276B4"/>
    <w:rPr>
      <w:color w:val="0000FF"/>
      <w:u w:val="single"/>
    </w:rPr>
  </w:style>
  <w:style w:type="character" w:customStyle="1" w:styleId="tl8wme">
    <w:name w:val="tl8wme"/>
    <w:basedOn w:val="DefaultParagraphFont"/>
    <w:rsid w:val="00A27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url?q=https://osf.io/umy7c/&amp;sa=D&amp;source=hangouts&amp;ust=1576752421796000&amp;usg=AFQjCNFRIBesynovQM57-UIPWUOybGHsw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nho</dc:creator>
  <cp:keywords/>
  <dc:description/>
  <cp:lastModifiedBy>ana ganho</cp:lastModifiedBy>
  <cp:revision>3</cp:revision>
  <dcterms:created xsi:type="dcterms:W3CDTF">2020-07-07T14:32:00Z</dcterms:created>
  <dcterms:modified xsi:type="dcterms:W3CDTF">2020-10-14T10:50:00Z</dcterms:modified>
</cp:coreProperties>
</file>